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8D2C2B" w14:textId="5A2DC60E" w:rsidR="009B7BE8" w:rsidRDefault="009B7BE8">
      <w:pPr>
        <w:rPr>
          <w:rFonts w:ascii="Arial" w:hAnsi="Arial" w:cs="Arial"/>
          <w:b/>
          <w:sz w:val="24"/>
          <w:szCs w:val="24"/>
          <w:lang w:val="en-US"/>
        </w:rPr>
      </w:pPr>
    </w:p>
    <w:p w14:paraId="572AEF7F" w14:textId="5FCB6080" w:rsidR="00130213" w:rsidRPr="00AD5A4C" w:rsidRDefault="00844663">
      <w:pPr>
        <w:rPr>
          <w:rFonts w:ascii="Arial" w:hAnsi="Arial" w:cs="Arial"/>
          <w:b/>
          <w:sz w:val="24"/>
          <w:szCs w:val="24"/>
          <w:lang w:val="en-US"/>
        </w:rPr>
      </w:pPr>
      <w:r w:rsidRPr="00AD5A4C">
        <w:rPr>
          <w:rFonts w:ascii="Arial" w:hAnsi="Arial" w:cs="Arial"/>
          <w:b/>
          <w:sz w:val="24"/>
          <w:szCs w:val="24"/>
          <w:lang w:val="en-US"/>
        </w:rPr>
        <w:t>S</w:t>
      </w:r>
      <w:r w:rsidR="002F5812">
        <w:rPr>
          <w:rFonts w:ascii="Arial" w:hAnsi="Arial" w:cs="Arial"/>
          <w:b/>
          <w:sz w:val="24"/>
          <w:szCs w:val="24"/>
          <w:lang w:val="en-US"/>
        </w:rPr>
        <w:t>4</w:t>
      </w:r>
      <w:r w:rsidRPr="00AD5A4C">
        <w:rPr>
          <w:rFonts w:ascii="Arial" w:hAnsi="Arial" w:cs="Arial"/>
          <w:b/>
          <w:sz w:val="24"/>
          <w:szCs w:val="24"/>
          <w:lang w:val="en-US"/>
        </w:rPr>
        <w:t xml:space="preserve"> Table. </w:t>
      </w:r>
      <w:r w:rsidR="00342181" w:rsidRPr="00AD5A4C">
        <w:rPr>
          <w:rFonts w:ascii="Arial" w:hAnsi="Arial" w:cs="Arial"/>
          <w:b/>
          <w:sz w:val="24"/>
          <w:szCs w:val="24"/>
          <w:lang w:val="en-US"/>
        </w:rPr>
        <w:t xml:space="preserve">Association of principal components with </w:t>
      </w:r>
      <w:r w:rsidR="00342181" w:rsidRPr="00AD5A4C">
        <w:rPr>
          <w:rFonts w:ascii="Arial" w:hAnsi="Arial" w:cs="Arial"/>
          <w:b/>
          <w:i/>
          <w:sz w:val="24"/>
          <w:szCs w:val="24"/>
          <w:lang w:val="en-US"/>
        </w:rPr>
        <w:t>P. vivax</w:t>
      </w:r>
      <w:r w:rsidR="00342181" w:rsidRPr="00AD5A4C">
        <w:rPr>
          <w:rFonts w:ascii="Arial" w:hAnsi="Arial" w:cs="Arial"/>
          <w:b/>
          <w:sz w:val="24"/>
          <w:szCs w:val="24"/>
          <w:lang w:val="en-US"/>
        </w:rPr>
        <w:t xml:space="preserve"> infection at recruitment</w:t>
      </w:r>
      <w:r w:rsidR="000E1F91" w:rsidRPr="00AD5A4C">
        <w:rPr>
          <w:rFonts w:ascii="Arial" w:hAnsi="Arial" w:cs="Arial"/>
          <w:b/>
          <w:sz w:val="24"/>
          <w:szCs w:val="24"/>
          <w:lang w:val="en-US"/>
        </w:rPr>
        <w:t>.</w:t>
      </w:r>
    </w:p>
    <w:p w14:paraId="21F0E3E9" w14:textId="77777777" w:rsidR="0084359B" w:rsidRPr="00AD5A4C" w:rsidRDefault="0084359B">
      <w:pPr>
        <w:rPr>
          <w:rFonts w:ascii="Arial" w:hAnsi="Arial" w:cs="Arial"/>
          <w:b/>
          <w:sz w:val="24"/>
          <w:szCs w:val="24"/>
          <w:lang w:val="en-US"/>
        </w:rPr>
      </w:pPr>
    </w:p>
    <w:tbl>
      <w:tblPr>
        <w:tblW w:w="5200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</w:tblGrid>
      <w:tr w:rsidR="00342181" w:rsidRPr="00AD5A4C" w14:paraId="6DCE91D7" w14:textId="77777777" w:rsidTr="002C1C1F">
        <w:trPr>
          <w:trHeight w:val="43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32CEFA" w14:textId="77777777" w:rsidR="00342181" w:rsidRPr="00AD5A4C" w:rsidRDefault="00342181" w:rsidP="002C1C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ES_tradnl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3B1F9E" w14:textId="77777777" w:rsidR="00342181" w:rsidRPr="00AD5A4C" w:rsidRDefault="00342181" w:rsidP="002C1C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0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38BF39" w14:textId="77777777" w:rsidR="00342181" w:rsidRPr="00AD5A4C" w:rsidRDefault="00342181" w:rsidP="002C1C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95% CI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0CCAD9" w14:textId="77777777" w:rsidR="00342181" w:rsidRPr="00AD5A4C" w:rsidRDefault="00342181" w:rsidP="002C1C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p-value</w:t>
            </w:r>
          </w:p>
        </w:tc>
      </w:tr>
      <w:tr w:rsidR="00103950" w:rsidRPr="00AD5A4C" w14:paraId="3DCD9BEB" w14:textId="77777777" w:rsidTr="00103950">
        <w:trPr>
          <w:trHeight w:val="429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BDC8FD" w14:textId="77777777" w:rsidR="00103950" w:rsidRPr="00AD5A4C" w:rsidRDefault="00103950" w:rsidP="00103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PC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D44A56" w14:textId="77777777" w:rsidR="00103950" w:rsidRPr="00AD5A4C" w:rsidRDefault="00103950" w:rsidP="00103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1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34701A" w14:textId="77777777" w:rsidR="00103950" w:rsidRPr="00AD5A4C" w:rsidRDefault="00103950" w:rsidP="00103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99: 1.3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BD6B63" w14:textId="77777777" w:rsidR="00103950" w:rsidRPr="00AD5A4C" w:rsidRDefault="00103950" w:rsidP="00103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07</w:t>
            </w:r>
            <w:r w:rsidR="006B5887"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103950" w:rsidRPr="00AD5A4C" w14:paraId="65742E57" w14:textId="77777777" w:rsidTr="00103950">
        <w:trPr>
          <w:trHeight w:val="392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E34FE1" w14:textId="77777777" w:rsidR="00103950" w:rsidRPr="00AD5A4C" w:rsidRDefault="00103950" w:rsidP="00103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PC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7C257C" w14:textId="77777777" w:rsidR="00103950" w:rsidRPr="00AD5A4C" w:rsidRDefault="00103950" w:rsidP="00103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B6C91C" w14:textId="77777777" w:rsidR="00103950" w:rsidRPr="00AD5A4C" w:rsidRDefault="00103950" w:rsidP="00103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96: 1.2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24E0073" w14:textId="77777777" w:rsidR="00103950" w:rsidRPr="00AD5A4C" w:rsidRDefault="00103950" w:rsidP="00103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1</w:t>
            </w:r>
            <w:r w:rsidR="006B5887"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71</w:t>
            </w:r>
          </w:p>
        </w:tc>
      </w:tr>
      <w:tr w:rsidR="00103950" w:rsidRPr="00AD5A4C" w14:paraId="2CEA3F7B" w14:textId="77777777" w:rsidTr="00103950">
        <w:trPr>
          <w:trHeight w:val="42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22B565" w14:textId="77777777" w:rsidR="00103950" w:rsidRPr="00AD5A4C" w:rsidRDefault="00103950" w:rsidP="00103950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  <w:t>PC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95ABDA" w14:textId="77777777" w:rsidR="00103950" w:rsidRPr="00AD5A4C" w:rsidRDefault="00103950" w:rsidP="00103950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  <w:t>1.5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EE7A98" w14:textId="77777777" w:rsidR="00103950" w:rsidRPr="00AD5A4C" w:rsidRDefault="00103950" w:rsidP="00103950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  <w:t>1.28: 1.7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E22676" w14:textId="77777777" w:rsidR="00103950" w:rsidRPr="00AD5A4C" w:rsidRDefault="00103950" w:rsidP="00103950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103950" w:rsidRPr="00AD5A4C" w14:paraId="422C2193" w14:textId="77777777" w:rsidTr="00103950">
        <w:trPr>
          <w:trHeight w:val="404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921785" w14:textId="77777777" w:rsidR="00103950" w:rsidRPr="00AD5A4C" w:rsidRDefault="00103950" w:rsidP="00103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PC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9D07E2" w14:textId="77777777" w:rsidR="00103950" w:rsidRPr="00AD5A4C" w:rsidRDefault="00103950" w:rsidP="00103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443647" w14:textId="77777777" w:rsidR="00103950" w:rsidRPr="00AD5A4C" w:rsidRDefault="00103950" w:rsidP="00103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92: 1.2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E31F14" w14:textId="77777777" w:rsidR="00103950" w:rsidRPr="00AD5A4C" w:rsidRDefault="00103950" w:rsidP="00103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3</w:t>
            </w:r>
            <w:r w:rsidR="006B5887"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69</w:t>
            </w:r>
          </w:p>
        </w:tc>
      </w:tr>
      <w:tr w:rsidR="00103950" w:rsidRPr="00AD5A4C" w14:paraId="1F58E22C" w14:textId="77777777" w:rsidTr="00103950">
        <w:trPr>
          <w:trHeight w:val="438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10E00A" w14:textId="77777777" w:rsidR="00103950" w:rsidRPr="00AD5A4C" w:rsidRDefault="00103950" w:rsidP="00103950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  <w:t>PC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6FBF17" w14:textId="77777777" w:rsidR="00103950" w:rsidRPr="00AD5A4C" w:rsidRDefault="00103950" w:rsidP="00103950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  <w:t>1.5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02BEED" w14:textId="77777777" w:rsidR="00103950" w:rsidRPr="00AD5A4C" w:rsidRDefault="00103950" w:rsidP="00103950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  <w:t>1.26: 1.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26387AD" w14:textId="77777777" w:rsidR="00103950" w:rsidRPr="00AD5A4C" w:rsidRDefault="00103950" w:rsidP="00103950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103950" w:rsidRPr="00AD5A4C" w14:paraId="0A14D45D" w14:textId="77777777" w:rsidTr="00103950">
        <w:trPr>
          <w:trHeight w:val="402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E98229" w14:textId="77777777" w:rsidR="00103950" w:rsidRPr="00AD5A4C" w:rsidRDefault="00103950" w:rsidP="00103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PC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C332002" w14:textId="77777777" w:rsidR="00103950" w:rsidRPr="00AD5A4C" w:rsidRDefault="00103950" w:rsidP="00103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5FC0A6" w14:textId="77777777" w:rsidR="00103950" w:rsidRPr="00AD5A4C" w:rsidRDefault="00103950" w:rsidP="00103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85: 1.3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6E6491" w14:textId="77777777" w:rsidR="00103950" w:rsidRPr="00AD5A4C" w:rsidRDefault="00103950" w:rsidP="001039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614</w:t>
            </w:r>
          </w:p>
        </w:tc>
      </w:tr>
      <w:tr w:rsidR="00103950" w:rsidRPr="00AD5A4C" w14:paraId="07BBD961" w14:textId="77777777" w:rsidTr="00103950">
        <w:trPr>
          <w:trHeight w:val="422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23A46A" w14:textId="77777777" w:rsidR="00103950" w:rsidRPr="00AD5A4C" w:rsidRDefault="00103950" w:rsidP="00103950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  <w:t>PC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674BED" w14:textId="77777777" w:rsidR="00103950" w:rsidRPr="00AD5A4C" w:rsidRDefault="00103950" w:rsidP="00103950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  <w:t>1.6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BD89FA2" w14:textId="77777777" w:rsidR="00103950" w:rsidRPr="00AD5A4C" w:rsidRDefault="00103950" w:rsidP="00103950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  <w:t>1.29: 2.0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70F035" w14:textId="77777777" w:rsidR="00103950" w:rsidRPr="00AD5A4C" w:rsidRDefault="00103950" w:rsidP="00103950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</w:tbl>
    <w:p w14:paraId="31641678" w14:textId="77777777" w:rsidR="0084359B" w:rsidRPr="00AD5A4C" w:rsidRDefault="0084359B" w:rsidP="00130213">
      <w:pPr>
        <w:rPr>
          <w:rFonts w:ascii="Arial" w:hAnsi="Arial" w:cs="Arial"/>
          <w:sz w:val="24"/>
          <w:szCs w:val="24"/>
          <w:lang w:val="en-US"/>
        </w:rPr>
      </w:pPr>
    </w:p>
    <w:p w14:paraId="673C2775" w14:textId="1661A506" w:rsidR="00235D28" w:rsidRPr="00AD5A4C" w:rsidRDefault="002C1C1F" w:rsidP="009B7BE8">
      <w:pPr>
        <w:jc w:val="both"/>
        <w:rPr>
          <w:rFonts w:ascii="Arial" w:hAnsi="Arial" w:cs="Arial"/>
          <w:sz w:val="24"/>
          <w:szCs w:val="24"/>
          <w:lang w:val="en-US"/>
        </w:rPr>
      </w:pPr>
      <w:r w:rsidRPr="00AD5A4C">
        <w:rPr>
          <w:rFonts w:ascii="Arial" w:hAnsi="Arial" w:cs="Arial"/>
          <w:sz w:val="24"/>
          <w:szCs w:val="24"/>
          <w:lang w:val="en-US"/>
        </w:rPr>
        <w:t xml:space="preserve">After varimax rotation, </w:t>
      </w:r>
      <w:r w:rsidR="00974745" w:rsidRPr="00AD5A4C">
        <w:rPr>
          <w:rFonts w:ascii="Arial" w:hAnsi="Arial" w:cs="Arial"/>
          <w:sz w:val="24"/>
          <w:szCs w:val="24"/>
          <w:lang w:val="en-US"/>
        </w:rPr>
        <w:t xml:space="preserve">principal component scores were predicted and used as </w:t>
      </w:r>
      <w:r w:rsidR="0081261F" w:rsidRPr="00AD5A4C">
        <w:rPr>
          <w:rFonts w:ascii="Arial" w:hAnsi="Arial" w:cs="Arial"/>
          <w:sz w:val="24"/>
          <w:szCs w:val="24"/>
          <w:lang w:val="en-US"/>
        </w:rPr>
        <w:t>in</w:t>
      </w:r>
      <w:r w:rsidR="00974745" w:rsidRPr="00AD5A4C">
        <w:rPr>
          <w:rFonts w:ascii="Arial" w:hAnsi="Arial" w:cs="Arial"/>
          <w:sz w:val="24"/>
          <w:szCs w:val="24"/>
          <w:lang w:val="en-US"/>
        </w:rPr>
        <w:t xml:space="preserve">dependent variables in </w:t>
      </w:r>
      <w:r w:rsidR="0081261F" w:rsidRPr="00AD5A4C">
        <w:rPr>
          <w:rFonts w:ascii="Arial" w:hAnsi="Arial" w:cs="Arial"/>
          <w:sz w:val="24"/>
          <w:szCs w:val="24"/>
          <w:lang w:val="en-US"/>
        </w:rPr>
        <w:t>logistic</w:t>
      </w:r>
      <w:r w:rsidR="00974745" w:rsidRPr="00AD5A4C">
        <w:rPr>
          <w:rFonts w:ascii="Arial" w:hAnsi="Arial" w:cs="Arial"/>
          <w:sz w:val="24"/>
          <w:szCs w:val="24"/>
          <w:lang w:val="en-US"/>
        </w:rPr>
        <w:t xml:space="preserve"> regression models. </w:t>
      </w:r>
      <w:r w:rsidR="00342181" w:rsidRPr="00AD5A4C">
        <w:rPr>
          <w:rFonts w:ascii="Arial" w:hAnsi="Arial" w:cs="Arial"/>
          <w:sz w:val="24"/>
          <w:szCs w:val="24"/>
          <w:lang w:val="en-US"/>
        </w:rPr>
        <w:t>OR: odd ratio. CI: confidence interval.</w:t>
      </w:r>
      <w:r w:rsidR="0081261F" w:rsidRPr="00AD5A4C">
        <w:rPr>
          <w:rFonts w:ascii="Arial" w:hAnsi="Arial" w:cs="Arial"/>
          <w:sz w:val="24"/>
          <w:szCs w:val="24"/>
          <w:lang w:val="en-US"/>
        </w:rPr>
        <w:t xml:space="preserve"> </w:t>
      </w:r>
      <w:r w:rsidR="000E1F91" w:rsidRPr="00AD5A4C">
        <w:rPr>
          <w:rFonts w:ascii="Arial" w:hAnsi="Arial" w:cs="Arial"/>
          <w:sz w:val="24"/>
          <w:szCs w:val="24"/>
          <w:lang w:val="en-US"/>
        </w:rPr>
        <w:t>I</w:t>
      </w:r>
      <w:r w:rsidR="0081261F" w:rsidRPr="00AD5A4C">
        <w:rPr>
          <w:rFonts w:ascii="Arial" w:hAnsi="Arial" w:cs="Arial"/>
          <w:sz w:val="24"/>
          <w:szCs w:val="24"/>
          <w:lang w:val="en-US"/>
        </w:rPr>
        <w:t>n bold if p&lt;0.05.</w:t>
      </w:r>
    </w:p>
    <w:p w14:paraId="4BDBADFD" w14:textId="2913F2FC" w:rsidR="009B7BE8" w:rsidRDefault="009B7BE8">
      <w:pPr>
        <w:rPr>
          <w:rFonts w:ascii="Arial" w:hAnsi="Arial" w:cs="Arial"/>
          <w:b/>
          <w:sz w:val="24"/>
          <w:szCs w:val="24"/>
          <w:lang w:val="en-US"/>
        </w:rPr>
      </w:pPr>
      <w:bookmarkStart w:id="0" w:name="_GoBack"/>
      <w:bookmarkEnd w:id="0"/>
    </w:p>
    <w:sectPr w:rsidR="009B7BE8" w:rsidSect="00AA06B2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4663"/>
    <w:rsid w:val="000026F9"/>
    <w:rsid w:val="00023888"/>
    <w:rsid w:val="000A58D6"/>
    <w:rsid w:val="000D3CA7"/>
    <w:rsid w:val="000E1F91"/>
    <w:rsid w:val="00103950"/>
    <w:rsid w:val="00130213"/>
    <w:rsid w:val="00167CE2"/>
    <w:rsid w:val="001C165A"/>
    <w:rsid w:val="001C6210"/>
    <w:rsid w:val="00234C6F"/>
    <w:rsid w:val="00235D28"/>
    <w:rsid w:val="00283D2F"/>
    <w:rsid w:val="002A22E4"/>
    <w:rsid w:val="002C1C1F"/>
    <w:rsid w:val="002D08B4"/>
    <w:rsid w:val="002E016C"/>
    <w:rsid w:val="002F5812"/>
    <w:rsid w:val="003118D7"/>
    <w:rsid w:val="00316BB7"/>
    <w:rsid w:val="00320EF2"/>
    <w:rsid w:val="00342181"/>
    <w:rsid w:val="004450D2"/>
    <w:rsid w:val="004715E1"/>
    <w:rsid w:val="004C034C"/>
    <w:rsid w:val="00511944"/>
    <w:rsid w:val="0052146D"/>
    <w:rsid w:val="005218F9"/>
    <w:rsid w:val="005B021C"/>
    <w:rsid w:val="005B4E06"/>
    <w:rsid w:val="005C161B"/>
    <w:rsid w:val="00676621"/>
    <w:rsid w:val="006B5887"/>
    <w:rsid w:val="006B7AD5"/>
    <w:rsid w:val="006F621F"/>
    <w:rsid w:val="00745820"/>
    <w:rsid w:val="007571AA"/>
    <w:rsid w:val="007719C2"/>
    <w:rsid w:val="00786533"/>
    <w:rsid w:val="00792494"/>
    <w:rsid w:val="007B53BC"/>
    <w:rsid w:val="007F4555"/>
    <w:rsid w:val="00811EC3"/>
    <w:rsid w:val="0081261F"/>
    <w:rsid w:val="00816A55"/>
    <w:rsid w:val="0083176F"/>
    <w:rsid w:val="0084359B"/>
    <w:rsid w:val="00844663"/>
    <w:rsid w:val="009060D6"/>
    <w:rsid w:val="009745DC"/>
    <w:rsid w:val="00974745"/>
    <w:rsid w:val="00985ED3"/>
    <w:rsid w:val="009A710C"/>
    <w:rsid w:val="009B7BE8"/>
    <w:rsid w:val="009E33AF"/>
    <w:rsid w:val="009F13D7"/>
    <w:rsid w:val="009F15B8"/>
    <w:rsid w:val="00A018A1"/>
    <w:rsid w:val="00A44E7F"/>
    <w:rsid w:val="00AA06B2"/>
    <w:rsid w:val="00AD5A4C"/>
    <w:rsid w:val="00B46E52"/>
    <w:rsid w:val="00B547D9"/>
    <w:rsid w:val="00B56B70"/>
    <w:rsid w:val="00BA3F77"/>
    <w:rsid w:val="00CC2D61"/>
    <w:rsid w:val="00CC357C"/>
    <w:rsid w:val="00CD6273"/>
    <w:rsid w:val="00CE1E56"/>
    <w:rsid w:val="00D0644A"/>
    <w:rsid w:val="00D16B8B"/>
    <w:rsid w:val="00D25BBD"/>
    <w:rsid w:val="00D3471A"/>
    <w:rsid w:val="00D53429"/>
    <w:rsid w:val="00D6325D"/>
    <w:rsid w:val="00D73A0B"/>
    <w:rsid w:val="00DC2996"/>
    <w:rsid w:val="00E36EB6"/>
    <w:rsid w:val="00E46378"/>
    <w:rsid w:val="00E53C8F"/>
    <w:rsid w:val="00E56871"/>
    <w:rsid w:val="00E638F8"/>
    <w:rsid w:val="00E86FF1"/>
    <w:rsid w:val="00E87EE2"/>
    <w:rsid w:val="00EA028C"/>
    <w:rsid w:val="00EA5D87"/>
    <w:rsid w:val="00EB1756"/>
    <w:rsid w:val="00EF2BD3"/>
    <w:rsid w:val="00F3245E"/>
    <w:rsid w:val="00FF0987"/>
    <w:rsid w:val="00FF3CBE"/>
    <w:rsid w:val="00FF5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B80A0B9"/>
  <w15:docId w15:val="{C4420E2F-178D-47F8-B3F6-300401E12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455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302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3021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33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5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8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0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2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li</dc:creator>
  <cp:lastModifiedBy>Pilar Requena </cp:lastModifiedBy>
  <cp:revision>2</cp:revision>
  <cp:lastPrinted>2019-09-04T18:22:00Z</cp:lastPrinted>
  <dcterms:created xsi:type="dcterms:W3CDTF">2020-03-11T14:25:00Z</dcterms:created>
  <dcterms:modified xsi:type="dcterms:W3CDTF">2020-03-11T14:25:00Z</dcterms:modified>
</cp:coreProperties>
</file>